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84374" w14:textId="77777777" w:rsidR="00CA0BCE" w:rsidRDefault="00CA0BCE" w:rsidP="00F007A0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5F539AE" w14:textId="124B0663" w:rsidR="00A23964" w:rsidRPr="00404160" w:rsidRDefault="00404160" w:rsidP="00F007A0">
      <w:r w:rsidRPr="0040416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Pr="00D012F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</w:t>
      </w:r>
      <w:r w:rsidR="00737A24" w:rsidRPr="00D012F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8C759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="002F5FC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| </w:t>
      </w:r>
      <w:r w:rsidR="001F638A" w:rsidRPr="00404160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Results from </w:t>
      </w:r>
      <w:r w:rsidR="001F638A" w:rsidRPr="00404160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d</w:t>
      </w:r>
      <w:r w:rsidR="00737A24" w:rsidRPr="00404160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omain enrichment analysis of N-glycoproteins </w:t>
      </w:r>
      <w:r w:rsidR="001F638A" w:rsidRPr="00404160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of </w:t>
      </w:r>
      <w:r w:rsidR="00737A24" w:rsidRPr="00404160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native H11</w:t>
      </w:r>
      <w:r w:rsidR="001F638A" w:rsidRPr="00404160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from </w:t>
      </w:r>
      <w:proofErr w:type="spellStart"/>
      <w:r w:rsidR="001F638A" w:rsidRPr="00404160">
        <w:rPr>
          <w:rFonts w:ascii="Times New Roman" w:eastAsia="宋体" w:hAnsi="Times New Roman" w:cs="Times New Roman"/>
          <w:bCs/>
          <w:i/>
          <w:color w:val="000000"/>
          <w:kern w:val="0"/>
          <w:sz w:val="24"/>
          <w:szCs w:val="24"/>
        </w:rPr>
        <w:t>Haemonchus</w:t>
      </w:r>
      <w:proofErr w:type="spellEnd"/>
      <w:r w:rsidR="001F638A" w:rsidRPr="00404160">
        <w:rPr>
          <w:rFonts w:ascii="Times New Roman" w:eastAsia="宋体" w:hAnsi="Times New Roman" w:cs="Times New Roman"/>
          <w:bCs/>
          <w:i/>
          <w:color w:val="000000"/>
          <w:kern w:val="0"/>
          <w:sz w:val="24"/>
          <w:szCs w:val="24"/>
        </w:rPr>
        <w:t xml:space="preserve"> </w:t>
      </w:r>
      <w:proofErr w:type="spellStart"/>
      <w:r w:rsidR="001F638A" w:rsidRPr="00404160">
        <w:rPr>
          <w:rFonts w:ascii="Times New Roman" w:eastAsia="宋体" w:hAnsi="Times New Roman" w:cs="Times New Roman"/>
          <w:bCs/>
          <w:i/>
          <w:color w:val="000000"/>
          <w:kern w:val="0"/>
          <w:sz w:val="24"/>
          <w:szCs w:val="24"/>
        </w:rPr>
        <w:t>contortus</w:t>
      </w:r>
      <w:proofErr w:type="spellEnd"/>
      <w:r>
        <w:rPr>
          <w:rFonts w:ascii="Times New Roman" w:eastAsia="宋体" w:hAnsi="Times New Roman" w:cs="Times New Roman"/>
          <w:bCs/>
          <w:i/>
          <w:color w:val="000000"/>
          <w:kern w:val="0"/>
          <w:sz w:val="24"/>
          <w:szCs w:val="24"/>
        </w:rPr>
        <w:t>.</w:t>
      </w:r>
    </w:p>
    <w:p w14:paraId="0356EFCA" w14:textId="3939C8A3" w:rsidR="00C25745" w:rsidRPr="00D012FC" w:rsidRDefault="00C25745"/>
    <w:tbl>
      <w:tblPr>
        <w:tblW w:w="15026" w:type="dxa"/>
        <w:tblInd w:w="5" w:type="dxa"/>
        <w:tblLook w:val="04A0" w:firstRow="1" w:lastRow="0" w:firstColumn="1" w:lastColumn="0" w:noHBand="0" w:noVBand="1"/>
      </w:tblPr>
      <w:tblGrid>
        <w:gridCol w:w="2399"/>
        <w:gridCol w:w="1273"/>
        <w:gridCol w:w="1378"/>
        <w:gridCol w:w="1072"/>
        <w:gridCol w:w="1378"/>
        <w:gridCol w:w="1302"/>
        <w:gridCol w:w="1148"/>
        <w:gridCol w:w="1082"/>
        <w:gridCol w:w="4021"/>
      </w:tblGrid>
      <w:tr w:rsidR="00737A24" w:rsidRPr="00D012FC" w14:paraId="05DE463D" w14:textId="77777777" w:rsidTr="00D012FC">
        <w:trPr>
          <w:trHeight w:val="807"/>
        </w:trPr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C6978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Domain </w:t>
            </w:r>
            <w:r w:rsidRPr="00D012F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d</w:t>
            </w:r>
            <w:r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scriptio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16E5AD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pping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609D2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ackground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0F13E" w14:textId="5D4BEBD6" w:rsidR="001F638A" w:rsidRPr="00D012FC" w:rsidRDefault="001F638A" w:rsidP="00F80A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="00737A24"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pping</w:t>
            </w:r>
            <w:r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39638D50" w14:textId="6B55099C" w:rsidR="00737A24" w:rsidRPr="00D012FC" w:rsidRDefault="00A23964" w:rsidP="00F80A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="001F638A"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ll</w:t>
            </w:r>
            <w:r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310F9A" w14:textId="4A9BA355" w:rsidR="00737A24" w:rsidRPr="00D012FC" w:rsidRDefault="001F638A" w:rsidP="00F80A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</w:t>
            </w:r>
            <w:r w:rsidR="00737A24"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kground</w:t>
            </w:r>
            <w:r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A23964"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ll</w:t>
            </w:r>
            <w:r w:rsidR="00A23964"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30631B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56ECAF" w14:textId="0613B2A9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isher's exact test </w:t>
            </w:r>
            <w:r w:rsidR="00A23964"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D012F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  <w:r w:rsidR="00A23964"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C2C24D" w14:textId="637C83A4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Log10 (</w:t>
            </w:r>
            <w:r w:rsidRPr="00D012F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D012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)</w:t>
            </w:r>
          </w:p>
        </w:tc>
        <w:tc>
          <w:tcPr>
            <w:tcW w:w="4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A4DDD0" w14:textId="4FD5C20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otein accession </w:t>
            </w:r>
            <w:r w:rsidR="00A23964" w:rsidRPr="00D012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s.</w:t>
            </w:r>
          </w:p>
        </w:tc>
      </w:tr>
      <w:tr w:rsidR="00737A24" w:rsidRPr="00D012FC" w14:paraId="4688526A" w14:textId="77777777" w:rsidTr="00D012FC">
        <w:trPr>
          <w:trHeight w:val="702"/>
        </w:trPr>
        <w:tc>
          <w:tcPr>
            <w:tcW w:w="2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4530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ain family cysteine protease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10AA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1583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0E91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B18F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5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8F78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7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C43D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6E-07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233E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1</w:t>
            </w:r>
          </w:p>
        </w:tc>
        <w:tc>
          <w:tcPr>
            <w:tcW w:w="4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B526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MU53; Q8MM13; Q25030; Q58HK5; C6KI85; Q25032; J9SQ04; F8UA90; A0A2P1E0E6</w:t>
            </w:r>
          </w:p>
        </w:tc>
      </w:tr>
      <w:tr w:rsidR="00737A24" w:rsidRPr="00D012FC" w14:paraId="00D478D6" w14:textId="77777777" w:rsidTr="00D012FC">
        <w:trPr>
          <w:trHeight w:val="702"/>
        </w:trPr>
        <w:tc>
          <w:tcPr>
            <w:tcW w:w="2399" w:type="dxa"/>
            <w:shd w:val="clear" w:color="auto" w:fill="auto"/>
            <w:noWrap/>
            <w:vAlign w:val="center"/>
            <w:hideMark/>
          </w:tcPr>
          <w:p w14:paraId="76CE7DA7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main of unknown function (DUF3358)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AB76501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8AAC297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9F7CB8E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2490956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6F800A9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8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33E13C3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-0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F88D470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3</w:t>
            </w:r>
          </w:p>
        </w:tc>
        <w:tc>
          <w:tcPr>
            <w:tcW w:w="4021" w:type="dxa"/>
            <w:shd w:val="clear" w:color="auto" w:fill="auto"/>
            <w:noWrap/>
            <w:vAlign w:val="center"/>
            <w:hideMark/>
          </w:tcPr>
          <w:p w14:paraId="4F4ABA28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7C6; V5K5H8; A0A126UB22; Q9U5P5; A0A126UAR8; A0A140EQK0</w:t>
            </w:r>
          </w:p>
        </w:tc>
      </w:tr>
      <w:tr w:rsidR="00737A24" w:rsidRPr="00D012FC" w14:paraId="1B4CF8E3" w14:textId="77777777" w:rsidTr="00D012FC">
        <w:trPr>
          <w:trHeight w:val="702"/>
        </w:trPr>
        <w:tc>
          <w:tcPr>
            <w:tcW w:w="2399" w:type="dxa"/>
            <w:shd w:val="clear" w:color="auto" w:fill="auto"/>
            <w:noWrap/>
            <w:vAlign w:val="center"/>
            <w:hideMark/>
          </w:tcPr>
          <w:p w14:paraId="722C5739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ptidase family M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A1B095D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A430A20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8E8698F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726570E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4E6B890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243252E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E-0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4F650BF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5</w:t>
            </w:r>
          </w:p>
        </w:tc>
        <w:tc>
          <w:tcPr>
            <w:tcW w:w="4021" w:type="dxa"/>
            <w:shd w:val="clear" w:color="auto" w:fill="auto"/>
            <w:noWrap/>
            <w:vAlign w:val="center"/>
            <w:hideMark/>
          </w:tcPr>
          <w:p w14:paraId="48846CC1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7C6; V5K5H8; A0A126UB22; Q9U5P5; A0A126UAR8; A0A140EQK0</w:t>
            </w:r>
          </w:p>
        </w:tc>
      </w:tr>
      <w:tr w:rsidR="00737A24" w:rsidRPr="00D012FC" w14:paraId="35B461EA" w14:textId="77777777" w:rsidTr="00D012FC">
        <w:trPr>
          <w:trHeight w:val="702"/>
        </w:trPr>
        <w:tc>
          <w:tcPr>
            <w:tcW w:w="2399" w:type="dxa"/>
            <w:shd w:val="clear" w:color="auto" w:fill="auto"/>
            <w:noWrap/>
            <w:vAlign w:val="center"/>
            <w:hideMark/>
          </w:tcPr>
          <w:p w14:paraId="72F4EEF5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B domain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9802CAF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53EFCD6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C764740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0985437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EE3A663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2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E72E6B9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1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90A4157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4021" w:type="dxa"/>
            <w:shd w:val="clear" w:color="auto" w:fill="auto"/>
            <w:noWrap/>
            <w:vAlign w:val="center"/>
            <w:hideMark/>
          </w:tcPr>
          <w:p w14:paraId="29798371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6NST2; W6NE70; W6NDD9; D5FM34</w:t>
            </w:r>
          </w:p>
        </w:tc>
      </w:tr>
      <w:tr w:rsidR="00737A24" w:rsidRPr="00D012FC" w14:paraId="16B4D869" w14:textId="77777777" w:rsidTr="00D012FC">
        <w:trPr>
          <w:trHeight w:val="702"/>
        </w:trPr>
        <w:tc>
          <w:tcPr>
            <w:tcW w:w="2399" w:type="dxa"/>
            <w:shd w:val="clear" w:color="auto" w:fill="auto"/>
            <w:noWrap/>
            <w:vAlign w:val="center"/>
            <w:hideMark/>
          </w:tcPr>
          <w:p w14:paraId="641D1C02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thepsin </w:t>
            </w:r>
            <w:proofErr w:type="spellStart"/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eptide</w:t>
            </w:r>
            <w:proofErr w:type="spellEnd"/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hibitor domain (I29)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BC855F0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F95B087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CA20ACE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F85398F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4FDE9AE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5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BFAA408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21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973AF6E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4021" w:type="dxa"/>
            <w:shd w:val="clear" w:color="auto" w:fill="auto"/>
            <w:noWrap/>
            <w:vAlign w:val="center"/>
            <w:hideMark/>
          </w:tcPr>
          <w:p w14:paraId="161DF7B7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MU53; Q8MM13</w:t>
            </w:r>
          </w:p>
        </w:tc>
      </w:tr>
      <w:tr w:rsidR="00737A24" w:rsidRPr="00D012FC" w14:paraId="24DAA9E6" w14:textId="77777777" w:rsidTr="00D012FC">
        <w:trPr>
          <w:trHeight w:val="702"/>
        </w:trPr>
        <w:tc>
          <w:tcPr>
            <w:tcW w:w="2399" w:type="dxa"/>
            <w:shd w:val="clear" w:color="auto" w:fill="auto"/>
            <w:noWrap/>
            <w:vAlign w:val="center"/>
            <w:hideMark/>
          </w:tcPr>
          <w:p w14:paraId="32DEFF13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MON domain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FEC47F5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691437E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DD7092C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D87B301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9EAF4EB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5C2C71E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709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C5DAB87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4021" w:type="dxa"/>
            <w:shd w:val="clear" w:color="auto" w:fill="auto"/>
            <w:noWrap/>
            <w:vAlign w:val="center"/>
            <w:hideMark/>
          </w:tcPr>
          <w:p w14:paraId="108A4DE3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6NS28; W6NS31</w:t>
            </w:r>
          </w:p>
        </w:tc>
      </w:tr>
      <w:tr w:rsidR="00737A24" w:rsidRPr="00D012FC" w14:paraId="54EE0DEC" w14:textId="77777777" w:rsidTr="00D012FC">
        <w:trPr>
          <w:trHeight w:val="732"/>
        </w:trPr>
        <w:tc>
          <w:tcPr>
            <w:tcW w:w="23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AB60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ine carboxypeptidase S28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855F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8552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85B5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78AC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5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4B82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8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78B7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739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F10E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40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6122" w14:textId="77777777" w:rsidR="00737A24" w:rsidRPr="00D012FC" w:rsidRDefault="00737A24" w:rsidP="00F80A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5CG76; A5CG77; W6NFT9</w:t>
            </w:r>
          </w:p>
        </w:tc>
      </w:tr>
    </w:tbl>
    <w:p w14:paraId="558985AD" w14:textId="17DA166A" w:rsidR="00737A24" w:rsidRPr="00D012FC" w:rsidRDefault="00737A24">
      <w:pPr>
        <w:rPr>
          <w:rFonts w:hint="eastAsia"/>
        </w:rPr>
      </w:pPr>
      <w:bookmarkStart w:id="0" w:name="_GoBack"/>
      <w:bookmarkEnd w:id="0"/>
    </w:p>
    <w:sectPr w:rsidR="00737A24" w:rsidRPr="00D012FC" w:rsidSect="00C25745">
      <w:footerReference w:type="default" r:id="rId6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B96226" w14:textId="77777777" w:rsidR="00E86CC7" w:rsidRDefault="00E86CC7" w:rsidP="00C25745">
      <w:r>
        <w:separator/>
      </w:r>
    </w:p>
  </w:endnote>
  <w:endnote w:type="continuationSeparator" w:id="0">
    <w:p w14:paraId="70DF79F8" w14:textId="77777777" w:rsidR="00E86CC7" w:rsidRDefault="00E86CC7" w:rsidP="00C25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22821932"/>
      <w:docPartObj>
        <w:docPartGallery w:val="Page Numbers (Bottom of Page)"/>
        <w:docPartUnique/>
      </w:docPartObj>
    </w:sdtPr>
    <w:sdtEndPr/>
    <w:sdtContent>
      <w:p w14:paraId="3C8AEE36" w14:textId="371A69E8" w:rsidR="008D593C" w:rsidRDefault="008D593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EABCF7B" w14:textId="77777777" w:rsidR="008D593C" w:rsidRDefault="008D593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D5B577" w14:textId="77777777" w:rsidR="00E86CC7" w:rsidRDefault="00E86CC7" w:rsidP="00C25745">
      <w:r>
        <w:separator/>
      </w:r>
    </w:p>
  </w:footnote>
  <w:footnote w:type="continuationSeparator" w:id="0">
    <w:p w14:paraId="73B79BE5" w14:textId="77777777" w:rsidR="00E86CC7" w:rsidRDefault="00E86CC7" w:rsidP="00C257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BEA"/>
    <w:rsid w:val="000236B3"/>
    <w:rsid w:val="000779C0"/>
    <w:rsid w:val="000C7BB3"/>
    <w:rsid w:val="000D2DBE"/>
    <w:rsid w:val="00173847"/>
    <w:rsid w:val="00176D7D"/>
    <w:rsid w:val="001827AE"/>
    <w:rsid w:val="001E4D7E"/>
    <w:rsid w:val="001E67FC"/>
    <w:rsid w:val="001E7EFF"/>
    <w:rsid w:val="001F5AD5"/>
    <w:rsid w:val="001F638A"/>
    <w:rsid w:val="00200AB8"/>
    <w:rsid w:val="002216EA"/>
    <w:rsid w:val="00231699"/>
    <w:rsid w:val="00282233"/>
    <w:rsid w:val="00294C3C"/>
    <w:rsid w:val="002B67F4"/>
    <w:rsid w:val="002F5FCF"/>
    <w:rsid w:val="00312C31"/>
    <w:rsid w:val="00331903"/>
    <w:rsid w:val="00354578"/>
    <w:rsid w:val="003764FA"/>
    <w:rsid w:val="00397CE8"/>
    <w:rsid w:val="003C02AB"/>
    <w:rsid w:val="003D1C18"/>
    <w:rsid w:val="00404160"/>
    <w:rsid w:val="00457753"/>
    <w:rsid w:val="00484B5A"/>
    <w:rsid w:val="004A183C"/>
    <w:rsid w:val="004B3BC0"/>
    <w:rsid w:val="004F0957"/>
    <w:rsid w:val="004F1C5D"/>
    <w:rsid w:val="0050046D"/>
    <w:rsid w:val="00503C05"/>
    <w:rsid w:val="00536365"/>
    <w:rsid w:val="005403FB"/>
    <w:rsid w:val="00542B02"/>
    <w:rsid w:val="00546CDB"/>
    <w:rsid w:val="00551712"/>
    <w:rsid w:val="00593C01"/>
    <w:rsid w:val="005F3943"/>
    <w:rsid w:val="00613DFF"/>
    <w:rsid w:val="006214D4"/>
    <w:rsid w:val="00641FBE"/>
    <w:rsid w:val="00684670"/>
    <w:rsid w:val="006F4988"/>
    <w:rsid w:val="00701E91"/>
    <w:rsid w:val="00735247"/>
    <w:rsid w:val="00735BCF"/>
    <w:rsid w:val="00737A24"/>
    <w:rsid w:val="00750B82"/>
    <w:rsid w:val="00754FE6"/>
    <w:rsid w:val="007626D4"/>
    <w:rsid w:val="007910C8"/>
    <w:rsid w:val="00795850"/>
    <w:rsid w:val="00796791"/>
    <w:rsid w:val="007C5690"/>
    <w:rsid w:val="00811A2B"/>
    <w:rsid w:val="008505AC"/>
    <w:rsid w:val="0085377B"/>
    <w:rsid w:val="008A1C97"/>
    <w:rsid w:val="008C759D"/>
    <w:rsid w:val="008D593C"/>
    <w:rsid w:val="009441F7"/>
    <w:rsid w:val="00956549"/>
    <w:rsid w:val="00966356"/>
    <w:rsid w:val="00976CFD"/>
    <w:rsid w:val="009852E3"/>
    <w:rsid w:val="009A3ABF"/>
    <w:rsid w:val="009B74BB"/>
    <w:rsid w:val="009C3F79"/>
    <w:rsid w:val="00A23964"/>
    <w:rsid w:val="00A24251"/>
    <w:rsid w:val="00A4748E"/>
    <w:rsid w:val="00A56114"/>
    <w:rsid w:val="00B604D2"/>
    <w:rsid w:val="00B91752"/>
    <w:rsid w:val="00BA08EC"/>
    <w:rsid w:val="00BD009F"/>
    <w:rsid w:val="00BD42B7"/>
    <w:rsid w:val="00C0285F"/>
    <w:rsid w:val="00C25745"/>
    <w:rsid w:val="00CA0BCE"/>
    <w:rsid w:val="00CD381A"/>
    <w:rsid w:val="00D012FC"/>
    <w:rsid w:val="00D72B3E"/>
    <w:rsid w:val="00DA6EDC"/>
    <w:rsid w:val="00DF6135"/>
    <w:rsid w:val="00E427BA"/>
    <w:rsid w:val="00E53BEA"/>
    <w:rsid w:val="00E80623"/>
    <w:rsid w:val="00E86CC7"/>
    <w:rsid w:val="00EF14A2"/>
    <w:rsid w:val="00F007A0"/>
    <w:rsid w:val="00F65A7E"/>
    <w:rsid w:val="00F67DA1"/>
    <w:rsid w:val="00F71A82"/>
    <w:rsid w:val="00F73CCE"/>
    <w:rsid w:val="00F80A96"/>
    <w:rsid w:val="00F97DAC"/>
    <w:rsid w:val="00FA5959"/>
    <w:rsid w:val="00FB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6A258"/>
  <w15:chartTrackingRefBased/>
  <w15:docId w15:val="{A0682EC5-B414-48A1-9628-F09CDE5C7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2B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57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57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5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5745"/>
    <w:rPr>
      <w:sz w:val="18"/>
      <w:szCs w:val="18"/>
    </w:rPr>
  </w:style>
  <w:style w:type="table" w:styleId="a7">
    <w:name w:val="Table Grid"/>
    <w:basedOn w:val="a1"/>
    <w:uiPriority w:val="39"/>
    <w:rsid w:val="00C25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C25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5377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5377B"/>
    <w:rPr>
      <w:sz w:val="18"/>
      <w:szCs w:val="18"/>
    </w:rPr>
  </w:style>
  <w:style w:type="paragraph" w:styleId="aa">
    <w:name w:val="Revision"/>
    <w:hidden/>
    <w:uiPriority w:val="99"/>
    <w:semiHidden/>
    <w:rsid w:val="001F63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0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unqun</dc:creator>
  <cp:keywords/>
  <dc:description/>
  <cp:lastModifiedBy>Wang Chunqun</cp:lastModifiedBy>
  <cp:revision>35</cp:revision>
  <cp:lastPrinted>2022-07-02T09:01:00Z</cp:lastPrinted>
  <dcterms:created xsi:type="dcterms:W3CDTF">2022-06-22T02:32:00Z</dcterms:created>
  <dcterms:modified xsi:type="dcterms:W3CDTF">2022-09-01T09:24:00Z</dcterms:modified>
</cp:coreProperties>
</file>